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0" w:before="0" w:line="360" w:lineRule="auto"/>
        <w:ind w:left="720" w:firstLine="0"/>
        <w:jc w:val="center"/>
        <w:rPr>
          <w:rFonts w:ascii="Times New Roman" w:cs="Times New Roman" w:eastAsia="Times New Roman" w:hAnsi="Times New Roman"/>
          <w:b w:val="1"/>
          <w:i w:val="1"/>
          <w:sz w:val="28"/>
          <w:szCs w:val="28"/>
        </w:rPr>
      </w:pPr>
      <w:bookmarkStart w:colFirst="0" w:colLast="0" w:name="_heading=h.vsxgjtc3nijf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-Supplementary information-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1"/>
        <w:spacing w:after="0" w:before="0" w:line="360" w:lineRule="auto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bookmarkStart w:colFirst="0" w:colLast="0" w:name="_heading=h.87r0khe6dynf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after="0" w:before="0" w:line="480" w:lineRule="auto"/>
        <w:ind w:firstLine="283.46456692913387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gjdgxs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apping Educational Needs in Bioinformatics in Brazil: Adapting ISCB 3.0 2 Competencies to a Regional Context</w:t>
      </w:r>
    </w:p>
    <w:p w:rsidR="00000000" w:rsidDel="00000000" w:rsidP="00000000" w:rsidRDefault="00000000" w:rsidRPr="00000000" w14:paraId="00000004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480" w:lineRule="auto"/>
        <w:ind w:firstLine="283.46456692913387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rnardo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eloz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Clar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rvalho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Rayss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eit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Lucas Aleixo Leal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droz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Emerso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anz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Sandy Ingrid Aguia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lv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, Mair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v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d Bibiana Fa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7*</w:t>
      </w:r>
    </w:p>
    <w:p w:rsidR="00000000" w:rsidDel="00000000" w:rsidP="00000000" w:rsidRDefault="00000000" w:rsidRPr="00000000" w14:paraId="00000006">
      <w:pPr>
        <w:spacing w:line="360" w:lineRule="auto"/>
        <w:jc w:val="center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1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grama de Pós-Graduação em Bioquímica, Departamento de Bioquímica, Instituto de Química, Universidade Federal do Rio de Janeiro, Rio de Janeiro, Brazil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grama Interunidades de Pós-graduação em Bioinformática, Universidade de São Paulo, São Paulo, Brazil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3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Hospital for Sick Children, Genetics and Genome Biology Department, Toronto, Canada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4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grama de Pós-graduação em Biologia Aplicada à Saúde, Instituto Keizo Asami, Universidade Federal de Pernambuco, Recife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razi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5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grama Interunidades de Pós-graduação em Bioinformática, Universidade Federal de Minas Gerais, Belo Horizonte, Minas Gerais, Brazil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6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ograma de Pós-Graduação em Biologia de Agentes Infecciosos e Parasitários, Universidade Federal do Pará, Belém, Pará, Brazil;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7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aboratory of Genomic Medicine, Center for Experimental Research, Hospital de Clínicas de Porto Alegre, Porto Alegre, RS,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razil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00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*Corresponding author:</w:t>
      </w:r>
    </w:p>
    <w:p w:rsidR="00000000" w:rsidDel="00000000" w:rsidP="00000000" w:rsidRDefault="00000000" w:rsidRPr="00000000" w14:paraId="0000000A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firstLine="720"/>
        <w:jc w:val="both"/>
        <w:rPr>
          <w:color w:val="263238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ibiana Fam, Laboratory of Genomic Medicine, Experimental Research Center, Hospital de Clínicas de Porto Alegre. R. Ramiro Barcelos, 2350 - 21506, Porto Alegre, RS, Brasil. ORCID 0000-0002-6654-6415,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u w:val="single"/>
            <w:rtl w:val="0"/>
          </w:rPr>
          <w:t xml:space="preserve">bsfam@hcpa.edu.br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left="0" w:firstLine="0"/>
        <w:jc w:val="both"/>
        <w:rPr>
          <w:color w:val="263238"/>
          <w:sz w:val="20"/>
          <w:szCs w:val="20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duComm classification framework mapping ISCB Core Competencies 3.0 to domain-specific bioinformatics education areas.</w:t>
      </w:r>
    </w:p>
    <w:p w:rsidR="00000000" w:rsidDel="00000000" w:rsidP="00000000" w:rsidRDefault="00000000" w:rsidRPr="00000000" w14:paraId="0000000D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left="0" w:firstLine="0"/>
        <w:jc w:val="both"/>
        <w:rPr>
          <w:color w:val="263238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24.87987987988" w:type="dxa"/>
        <w:jc w:val="left"/>
        <w:tblInd w:w="14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19.8798798798798"/>
        <w:gridCol w:w="840"/>
        <w:gridCol w:w="7665"/>
        <w:tblGridChange w:id="0">
          <w:tblGrid>
            <w:gridCol w:w="719.8798798798798"/>
            <w:gridCol w:w="840"/>
            <w:gridCol w:w="7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ID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Labe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Competency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General Biology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Depth in at least one area of biology (e.g., evolutionary biology, genetics, molecular biology, biochemistry, anatomy, physiology)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Biological data generation technologies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shd w:fill="ffd96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Details of the scientific discovery process and of the role of bioinformatics in it.</w:t>
            </w:r>
          </w:p>
        </w:tc>
      </w:tr>
      <w:tr>
        <w:trPr>
          <w:cantSplit w:val="0"/>
          <w:tblHeader w:val="0"/>
        </w:trPr>
        <w:tc>
          <w:tcPr>
            <w:shd w:fill="f6b26b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6b26b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shd w:fill="f6b26b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Statistical research methods in the context of molecular biology, genomics, medical and population genetics research.</w:t>
            </w:r>
          </w:p>
        </w:tc>
      </w:tr>
      <w:tr>
        <w:trPr>
          <w:cantSplit w:val="0"/>
          <w:tblHeader w:val="0"/>
        </w:trPr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Bioinformatics tools and their usage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The ability of a computer-based system, process, algorithm, component or program to meet desired needs in scientific environments/problems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Computing requirements appropriate to solve a given scientific problem (e.g., system, process, algorithm, component, or program; define algorithmic time and space complexities and hardware resources required to solve a problem)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GUI/Web-based computing skills appropriate to the discipline (e.g., effectively use bioinformatics and analysis tools through the web)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J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Command line and scripting-based computing skills appropriate to the discipline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K</w:t>
            </w:r>
          </w:p>
        </w:tc>
        <w:tc>
          <w:tcPr>
            <w:shd w:fill="a4c2f4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Construction of software systems of varying complexity based on design and development principles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Local and global impact of bioinformatics and genomics on individuals, organizations, and society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shd w:fill="b4a7d6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Professional, ethical, legal, security, and social issues, and responsibilities of bioinformatics and genomic data in the workplace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b w:val="1"/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63238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Effective communication of bioinformatics and genomics problem/issue/topics with a range of audiences, including, but not limited to, other bioinformatics professionals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O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Effective teamwork to accomplish a common scientific goal.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shd w:fill="f4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color w:val="263238"/>
                <w:sz w:val="20"/>
                <w:szCs w:val="20"/>
              </w:rPr>
            </w:pPr>
            <w:r w:rsidDel="00000000" w:rsidR="00000000" w:rsidRPr="00000000">
              <w:rPr>
                <w:color w:val="263238"/>
                <w:sz w:val="20"/>
                <w:szCs w:val="20"/>
                <w:rtl w:val="0"/>
              </w:rPr>
              <w:t xml:space="preserve">Engage in continuing professional development in bioinformatics.</w:t>
            </w:r>
          </w:p>
        </w:tc>
      </w:tr>
    </w:tbl>
    <w:p w:rsidR="00000000" w:rsidDel="00000000" w:rsidP="00000000" w:rsidRDefault="00000000" w:rsidRPr="00000000" w14:paraId="00000045">
      <w:pPr>
        <w:spacing w:line="240" w:lineRule="auto"/>
        <w:jc w:val="both"/>
        <w:rPr>
          <w:rFonts w:ascii="Times New Roman" w:cs="Times New Roman" w:eastAsia="Times New Roman" w:hAnsi="Times New Roman"/>
          <w:color w:val="263238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color w:val="263238"/>
          <w:sz w:val="24"/>
          <w:szCs w:val="24"/>
          <w:rtl w:val="0"/>
        </w:rPr>
        <w:t xml:space="preserve">1, Knowledge in Biology; 2, Methods in Statistics; 3, Knowledge in Computation and Programming;</w:t>
      </w:r>
    </w:p>
    <w:p w:rsidR="00000000" w:rsidDel="00000000" w:rsidP="00000000" w:rsidRDefault="00000000" w:rsidRPr="00000000" w14:paraId="00000046">
      <w:pPr>
        <w:spacing w:line="240" w:lineRule="auto"/>
        <w:jc w:val="both"/>
        <w:rPr>
          <w:rFonts w:ascii="Times New Roman" w:cs="Times New Roman" w:eastAsia="Times New Roman" w:hAnsi="Times New Roman"/>
          <w:color w:val="263238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63238"/>
          <w:sz w:val="24"/>
          <w:szCs w:val="24"/>
          <w:rtl w:val="0"/>
        </w:rPr>
        <w:t xml:space="preserve"> 4 - Ethical Implications and Bioinformatics Repercussions, and 5 - Uses of Bioinformatics and </w:t>
      </w:r>
    </w:p>
    <w:p w:rsidR="00000000" w:rsidDel="00000000" w:rsidP="00000000" w:rsidRDefault="00000000" w:rsidRPr="00000000" w14:paraId="00000047">
      <w:pPr>
        <w:spacing w:line="240" w:lineRule="auto"/>
        <w:jc w:val="both"/>
        <w:rPr>
          <w:rFonts w:ascii="Times New Roman" w:cs="Times New Roman" w:eastAsia="Times New Roman" w:hAnsi="Times New Roman"/>
          <w:color w:val="263238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263238"/>
          <w:sz w:val="24"/>
          <w:szCs w:val="24"/>
          <w:rtl w:val="0"/>
        </w:rPr>
        <w:t xml:space="preserve">Communication</w:t>
      </w:r>
    </w:p>
    <w:p w:rsidR="00000000" w:rsidDel="00000000" w:rsidP="00000000" w:rsidRDefault="00000000" w:rsidRPr="00000000" w14:paraId="00000048">
      <w:pPr>
        <w:spacing w:after="100" w:line="288" w:lineRule="auto"/>
        <w:ind w:left="0" w:right="1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mplete survey instrument administered to study participants.</w:t>
      </w:r>
    </w:p>
    <w:p w:rsidR="00000000" w:rsidDel="00000000" w:rsidP="00000000" w:rsidRDefault="00000000" w:rsidRPr="00000000" w14:paraId="000000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711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0"/>
        <w:gridCol w:w="6180"/>
        <w:tblGridChange w:id="0">
          <w:tblGrid>
            <w:gridCol w:w="930"/>
            <w:gridCol w:w="61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Ques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I declare that I have read, understood, and wish to participate in the survey conducted by the ISCB Regional Student Group - Brazil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ace/Color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hich of the following terms do you think best describes your gender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In which state of Brazil do you currently work/study/liv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hat is your academic level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ccording to your experience, which of the options best describes you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mong these options, which one best describes your professional profile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mong these options, which one best describes your professional profile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Taking into account your needs, which aspects of Bioinformatics would you most like to see in a course? [Biology knowledge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Statistical Methods and Data Science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Computational and programming skills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Ethical implications and societal repercussions of Bioinformatics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Applications of Bioinformatics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Communication in Bioinformatics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needs, which aspects of Bioinformatics would you most like to see in a course? [Continuing Development in Bioinformatics]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mong the topics below, which one(s) would you like to deepen your knowledge and develop skills in Bioinformatics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onsidering your experience in the field, at what level of learning would you like to receive courses and training offered in Computational Biology?</w:t>
            </w:r>
          </w:p>
        </w:tc>
      </w:tr>
    </w:tbl>
    <w:p w:rsidR="00000000" w:rsidDel="00000000" w:rsidP="00000000" w:rsidRDefault="00000000" w:rsidRPr="00000000" w14:paraId="00000071">
      <w:pPr>
        <w:spacing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spacing w:line="36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962400"/>
            <wp:effectExtent b="12700" l="12700" r="12700" t="12700"/>
            <wp:docPr id="1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spacing w:line="360" w:lineRule="auto"/>
        <w:jc w:val="both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ographic distribution and academic attainment levels of survey participants across Brazilian stat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spacing w:line="360" w:lineRule="auto"/>
        <w:jc w:val="both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firstLine="283.46456692913387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left="0" w:firstLine="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3831121" cy="7596188"/>
            <wp:effectExtent b="0" l="0" r="0" t="0"/>
            <wp:docPr id="19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31121" cy="759618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nfidence ratings across ISCB Core Competencies 3.0 domains by professional profile: User, Scientist, and Developer.</w:t>
      </w:r>
    </w:p>
    <w:p w:rsidR="00000000" w:rsidDel="00000000" w:rsidP="00000000" w:rsidRDefault="00000000" w:rsidRPr="00000000" w14:paraId="00000079">
      <w:pPr>
        <w:pBdr>
          <w:top w:color="e3e3e3" w:space="0" w:sz="0" w:val="none"/>
          <w:left w:color="e3e3e3" w:space="0" w:sz="0" w:val="none"/>
          <w:bottom w:color="e3e3e3" w:space="0" w:sz="0" w:val="none"/>
          <w:right w:color="e3e3e3" w:space="0" w:sz="0" w:val="none"/>
          <w:between w:color="e3e3e3" w:space="0" w:sz="0" w:val="none"/>
        </w:pBdr>
        <w:shd w:fill="ffffff" w:val="clear"/>
        <w:spacing w:line="360" w:lineRule="auto"/>
        <w:ind w:left="0" w:right="289.1338582677173" w:firstLine="0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3262118" cy="7577138"/>
            <wp:effectExtent b="0" l="0" r="0" t="0"/>
            <wp:docPr id="1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262118" cy="75771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auto" w:val="clear"/>
        <w:spacing w:line="360" w:lineRule="auto"/>
        <w:ind w:left="0" w:firstLine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3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reer role distribution across professional profiles in the Brazilian bioinformatics community: User, Scientist, and Developer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bsfam@hcpa.edu.br" TargetMode="External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k4AAdqQ0nL1YfiidB/amZtinQQ==">CgMxLjAyDmgudnN4Z2p0YzNuaWpmMg5oLjg3cjBraGU2ZHluZjIIaC5namRneHM4AHIhMW45RHltYUFEUTQxc1VMUm5JQ0xNTVh1NW5fdlQwNn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